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B15FA" w14:textId="47F04BA9" w:rsidR="001401A0" w:rsidRPr="001401A0" w:rsidRDefault="001401A0" w:rsidP="001401A0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1401A0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S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up</w:t>
      </w:r>
      <w:r w:rsidRPr="001401A0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plem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e</w:t>
      </w:r>
      <w:r w:rsidRPr="001401A0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nt</w:t>
      </w:r>
      <w:r w:rsidR="006B2AE2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al Figure </w:t>
      </w:r>
      <w:r w:rsidR="00F5737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1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 </w:t>
      </w:r>
      <w:r w:rsidRPr="00CA39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VID-19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oderate </w:t>
      </w:r>
      <w:r w:rsidRPr="00CA3959">
        <w:rPr>
          <w:rFonts w:ascii="Times New Roman" w:hAnsi="Times New Roman" w:cs="Times New Roman"/>
          <w:b/>
          <w:sz w:val="24"/>
          <w:szCs w:val="24"/>
          <w:lang w:val="en-US"/>
        </w:rPr>
        <w:t>non-survivor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have</w:t>
      </w:r>
      <w:r w:rsidRPr="00CA39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ighe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7203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lasma total DNA concentrations but not higher plasma MPO-DNA nor H3Cit levels </w:t>
      </w:r>
      <w:r w:rsidRPr="00CA3959">
        <w:rPr>
          <w:rFonts w:ascii="Times New Roman" w:hAnsi="Times New Roman" w:cs="Times New Roman"/>
          <w:b/>
          <w:sz w:val="24"/>
          <w:szCs w:val="24"/>
          <w:lang w:val="en-US"/>
        </w:rPr>
        <w:t>than survivors</w:t>
      </w:r>
    </w:p>
    <w:p w14:paraId="6066D855" w14:textId="1E3536C2" w:rsidR="001401A0" w:rsidRPr="00CA3959" w:rsidRDefault="001401A0" w:rsidP="001401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asma NET levels were compared in </w:t>
      </w:r>
      <w:r w:rsidRPr="00CA3959">
        <w:rPr>
          <w:rFonts w:ascii="Times New Roman" w:hAnsi="Times New Roman" w:cs="Times New Roman"/>
          <w:sz w:val="24"/>
          <w:szCs w:val="24"/>
          <w:lang w:val="en-US"/>
        </w:rPr>
        <w:t xml:space="preserve">COVID-19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derate </w:t>
      </w:r>
      <w:r w:rsidRPr="00CA3959">
        <w:rPr>
          <w:rFonts w:ascii="Times New Roman" w:hAnsi="Times New Roman" w:cs="Times New Roman"/>
          <w:sz w:val="24"/>
          <w:szCs w:val="24"/>
          <w:lang w:val="en-US"/>
        </w:rPr>
        <w:t>patients between survivors (</w:t>
      </w:r>
      <w:r>
        <w:rPr>
          <w:rFonts w:ascii="Times New Roman" w:hAnsi="Times New Roman" w:cs="Times New Roman"/>
          <w:sz w:val="24"/>
          <w:szCs w:val="24"/>
          <w:lang w:val="en-US"/>
        </w:rPr>
        <w:t>n: 42</w:t>
      </w:r>
      <w:r w:rsidRPr="00CA3959">
        <w:rPr>
          <w:rFonts w:ascii="Times New Roman" w:hAnsi="Times New Roman" w:cs="Times New Roman"/>
          <w:sz w:val="24"/>
          <w:szCs w:val="24"/>
          <w:lang w:val="en-US"/>
        </w:rPr>
        <w:t>) and non-survivors (</w:t>
      </w:r>
      <w:r>
        <w:rPr>
          <w:rFonts w:ascii="Times New Roman" w:hAnsi="Times New Roman" w:cs="Times New Roman"/>
          <w:sz w:val="24"/>
          <w:szCs w:val="24"/>
          <w:lang w:val="en-US"/>
        </w:rPr>
        <w:t>n: 4</w:t>
      </w:r>
      <w:r w:rsidRPr="00CA395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0DEAD60D" w14:textId="77777777" w:rsidR="00720361" w:rsidRDefault="001401A0" w:rsidP="001401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1E3F">
        <w:rPr>
          <w:rFonts w:ascii="Times New Roman" w:hAnsi="Times New Roman" w:cs="Times New Roman"/>
          <w:sz w:val="24"/>
          <w:szCs w:val="24"/>
        </w:rPr>
        <w:t xml:space="preserve">A: Total DNA concentration (ng/mL).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CA3959">
        <w:rPr>
          <w:rFonts w:ascii="Times New Roman" w:hAnsi="Times New Roman" w:cs="Times New Roman"/>
          <w:sz w:val="24"/>
          <w:szCs w:val="24"/>
          <w:lang w:val="en-US"/>
        </w:rPr>
        <w:t>: Myeloperoxi</w:t>
      </w:r>
      <w:r>
        <w:rPr>
          <w:rFonts w:ascii="Times New Roman" w:hAnsi="Times New Roman" w:cs="Times New Roman"/>
          <w:sz w:val="24"/>
          <w:szCs w:val="24"/>
          <w:lang w:val="en-US"/>
        </w:rPr>
        <w:t>dase-DNA levels (% standard NETs</w:t>
      </w:r>
      <w:r w:rsidRPr="00CA3959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A3959">
        <w:rPr>
          <w:rFonts w:ascii="Times New Roman" w:hAnsi="Times New Roman" w:cs="Times New Roman"/>
          <w:sz w:val="24"/>
          <w:szCs w:val="24"/>
          <w:lang w:val="en-US"/>
        </w:rPr>
        <w:t xml:space="preserve">: Histone H3 citrullinated (absorbance 450nm). </w:t>
      </w:r>
    </w:p>
    <w:p w14:paraId="64861DC7" w14:textId="6188B0C6" w:rsidR="001401A0" w:rsidRPr="00720361" w:rsidRDefault="00720361" w:rsidP="001401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CA3959">
        <w:rPr>
          <w:rFonts w:ascii="Times New Roman" w:hAnsi="Times New Roman" w:cs="Times New Roman"/>
          <w:sz w:val="24"/>
          <w:szCs w:val="24"/>
          <w:lang w:val="en-US"/>
        </w:rPr>
        <w:t>Threshold for statistical significance was a p-value of 0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r w:rsidRPr="00720361">
        <w:rPr>
          <w:rFonts w:ascii="Times New Roman" w:hAnsi="Times New Roman" w:cs="Times New Roman"/>
          <w:sz w:val="24"/>
          <w:szCs w:val="24"/>
          <w:lang w:val="fr-FR"/>
        </w:rPr>
        <w:t>** p &lt; 0.001, NS: non-</w:t>
      </w:r>
      <w:proofErr w:type="spellStart"/>
      <w:r w:rsidRPr="00720361">
        <w:rPr>
          <w:rFonts w:ascii="Times New Roman" w:hAnsi="Times New Roman" w:cs="Times New Roman"/>
          <w:sz w:val="24"/>
          <w:szCs w:val="24"/>
          <w:lang w:val="fr-FR"/>
        </w:rPr>
        <w:t>significant</w:t>
      </w:r>
      <w:proofErr w:type="spellEnd"/>
      <w:r w:rsidRPr="00720361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14:paraId="46694017" w14:textId="5A54A76B" w:rsidR="00720361" w:rsidRPr="00720361" w:rsidRDefault="00720361" w:rsidP="001401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720361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4DAD1D7" wp14:editId="1C25B36E">
            <wp:extent cx="5731510" cy="1601106"/>
            <wp:effectExtent l="0" t="0" r="0" b="0"/>
            <wp:docPr id="5" name="Image 5" descr="C:\Users\renau\OneDrive\Bureau\1034\NET papier 1-bis\NETs été 2021\Supp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enau\OneDrive\Bureau\1034\NET papier 1-bis\NETs été 2021\Supp fig 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6B8EE" w14:textId="77777777" w:rsidR="006B2AE2" w:rsidRDefault="006B2AE2">
      <w:pPr>
        <w:rPr>
          <w:rFonts w:ascii="Times New Roman" w:hAnsi="Times New Roman" w:cs="Times New Roman"/>
          <w:b/>
          <w:noProof/>
          <w:sz w:val="24"/>
          <w:szCs w:val="24"/>
          <w:lang w:val="fr-FR"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fr-FR" w:eastAsia="en-GB"/>
        </w:rPr>
        <w:br w:type="page"/>
      </w:r>
    </w:p>
    <w:p w14:paraId="15F3042B" w14:textId="726E7B13" w:rsidR="006B2AE2" w:rsidRPr="00294D85" w:rsidRDefault="006B2AE2" w:rsidP="006B2AE2">
      <w:pPr>
        <w:jc w:val="both"/>
        <w:rPr>
          <w:rFonts w:ascii="Times New Roman" w:eastAsia="Arial Unicode MS" w:hAnsi="Times New Roman" w:cs="Arial Unicode MS"/>
          <w:b/>
          <w:kern w:val="3"/>
          <w:sz w:val="24"/>
          <w:szCs w:val="24"/>
          <w:lang w:val="en-US" w:eastAsia="zh-CN" w:bidi="hi-IN"/>
        </w:rPr>
      </w:pPr>
      <w:bookmarkStart w:id="0" w:name="OLE_LINK3"/>
      <w:r w:rsidRPr="00294D85">
        <w:rPr>
          <w:rFonts w:ascii="Times New Roman" w:eastAsia="Arial Unicode MS" w:hAnsi="Times New Roman" w:cs="Arial Unicode MS"/>
          <w:b/>
          <w:kern w:val="3"/>
          <w:sz w:val="24"/>
          <w:szCs w:val="24"/>
          <w:lang w:val="en-US" w:eastAsia="zh-CN" w:bidi="hi-IN"/>
        </w:rPr>
        <w:lastRenderedPageBreak/>
        <w:t xml:space="preserve">Supplemental </w:t>
      </w:r>
      <w:r w:rsidR="00F57374" w:rsidRPr="00294D85">
        <w:rPr>
          <w:rFonts w:ascii="Times New Roman" w:eastAsia="Arial Unicode MS" w:hAnsi="Times New Roman" w:cs="Arial Unicode MS"/>
          <w:b/>
          <w:kern w:val="3"/>
          <w:sz w:val="24"/>
          <w:szCs w:val="24"/>
          <w:lang w:val="en-US" w:eastAsia="zh-CN" w:bidi="hi-IN"/>
        </w:rPr>
        <w:t>Figure 2</w:t>
      </w:r>
      <w:r w:rsidRPr="00294D85">
        <w:rPr>
          <w:rFonts w:ascii="Times New Roman" w:eastAsia="Arial Unicode MS" w:hAnsi="Times New Roman" w:cs="Arial Unicode MS"/>
          <w:b/>
          <w:kern w:val="3"/>
          <w:sz w:val="24"/>
          <w:szCs w:val="24"/>
          <w:lang w:val="en-US" w:eastAsia="zh-CN" w:bidi="hi-IN"/>
        </w:rPr>
        <w:t xml:space="preserve"> Plasma levels of NET markers did not correlate with time between sampling and death</w:t>
      </w:r>
    </w:p>
    <w:p w14:paraId="26F393DB" w14:textId="3F56592C" w:rsidR="006B2AE2" w:rsidRPr="00294D85" w:rsidRDefault="006B2AE2" w:rsidP="006B2AE2">
      <w:pPr>
        <w:spacing w:after="0" w:line="480" w:lineRule="auto"/>
        <w:jc w:val="both"/>
        <w:rPr>
          <w:rFonts w:ascii="Times New Roman" w:eastAsia="Arial Unicode MS" w:hAnsi="Times New Roman" w:cs="Arial Unicode MS"/>
          <w:kern w:val="3"/>
          <w:sz w:val="24"/>
          <w:szCs w:val="24"/>
          <w:lang w:val="en-US" w:eastAsia="zh-CN" w:bidi="hi-IN"/>
        </w:rPr>
      </w:pPr>
      <w:r w:rsidRPr="00294D85">
        <w:rPr>
          <w:rFonts w:ascii="Times New Roman" w:eastAsia="Arial Unicode MS" w:hAnsi="Times New Roman" w:cs="Arial Unicode MS"/>
          <w:kern w:val="3"/>
          <w:sz w:val="24"/>
          <w:szCs w:val="24"/>
          <w:lang w:val="en-US" w:eastAsia="zh-CN" w:bidi="hi-IN"/>
        </w:rPr>
        <w:t>Correlation between plasma NET levels and time between sampling and death (days) was assessed by Pearson correlation test in all COVID-19 patients (A, B, C).</w:t>
      </w:r>
    </w:p>
    <w:p w14:paraId="697BEECE" w14:textId="77777777" w:rsidR="006B2AE2" w:rsidRPr="00294D85" w:rsidRDefault="006B2AE2" w:rsidP="006B2A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4D85">
        <w:rPr>
          <w:rFonts w:ascii="Times New Roman" w:hAnsi="Times New Roman" w:cs="Times New Roman"/>
          <w:sz w:val="24"/>
          <w:szCs w:val="24"/>
          <w:lang w:val="en-US"/>
        </w:rPr>
        <w:t>A, D: total DNA concentration (ng/mL). B, E: myeloperoxidase-DNA levels (% standard NETs). C, F: Histone H3 citrullinated (absorbance 450nm).</w:t>
      </w:r>
    </w:p>
    <w:p w14:paraId="52854228" w14:textId="5CFBBD69" w:rsidR="006B2AE2" w:rsidRPr="00294D85" w:rsidRDefault="006B2AE2" w:rsidP="006B2A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4D85">
        <w:rPr>
          <w:rFonts w:ascii="Times New Roman" w:hAnsi="Times New Roman" w:cs="Times New Roman"/>
          <w:sz w:val="24"/>
          <w:szCs w:val="24"/>
          <w:lang w:val="en-US"/>
        </w:rPr>
        <w:t>Threshold for statistical significance was a p-value of 0.05.</w:t>
      </w:r>
    </w:p>
    <w:p w14:paraId="409E4EA5" w14:textId="4433A5FD" w:rsidR="006B2AE2" w:rsidRDefault="00294D85" w:rsidP="006B2A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4D85">
        <w:pict w14:anchorId="774352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129pt">
            <v:imagedata r:id="rId7" o:title="Supp fig reviewer"/>
          </v:shape>
        </w:pict>
      </w:r>
      <w:bookmarkEnd w:id="0"/>
    </w:p>
    <w:p w14:paraId="674624A2" w14:textId="538CA862" w:rsidR="005C6EA8" w:rsidRPr="00CA3959" w:rsidRDefault="005C6EA8" w:rsidP="006B2AE2">
      <w:pPr>
        <w:rPr>
          <w:rFonts w:ascii="Times New Roman" w:eastAsia="Arial Unicode MS" w:hAnsi="Times New Roman" w:cs="Arial Unicode MS"/>
          <w:b/>
          <w:kern w:val="3"/>
          <w:sz w:val="24"/>
          <w:szCs w:val="24"/>
          <w:lang w:val="en-US" w:eastAsia="zh-CN" w:bidi="hi-IN"/>
        </w:rPr>
      </w:pPr>
      <w:r w:rsidRPr="006B2AE2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br w:type="page"/>
      </w:r>
      <w:bookmarkStart w:id="1" w:name="OLE_LINK2"/>
      <w:r w:rsidR="00F57374">
        <w:rPr>
          <w:rFonts w:ascii="Times New Roman" w:eastAsia="Arial Unicode MS" w:hAnsi="Times New Roman" w:cs="Arial Unicode MS"/>
          <w:b/>
          <w:kern w:val="3"/>
          <w:sz w:val="24"/>
          <w:szCs w:val="24"/>
          <w:lang w:val="en-US" w:eastAsia="zh-CN" w:bidi="hi-IN"/>
        </w:rPr>
        <w:lastRenderedPageBreak/>
        <w:t>Supplemental Figure 3</w:t>
      </w:r>
      <w:r w:rsidRPr="00CA3959">
        <w:rPr>
          <w:rFonts w:ascii="Times New Roman" w:eastAsia="Arial Unicode MS" w:hAnsi="Times New Roman" w:cs="Arial Unicode MS"/>
          <w:b/>
          <w:kern w:val="3"/>
          <w:sz w:val="24"/>
          <w:szCs w:val="24"/>
          <w:lang w:val="en-US" w:eastAsia="zh-CN" w:bidi="hi-IN"/>
        </w:rPr>
        <w:t xml:space="preserve"> D-dimers poorly correlate with NETs markers</w:t>
      </w:r>
    </w:p>
    <w:p w14:paraId="08F854D7" w14:textId="77777777" w:rsidR="005C6EA8" w:rsidRPr="00CA3959" w:rsidRDefault="005C6EA8" w:rsidP="005C6EA8">
      <w:pPr>
        <w:spacing w:after="0" w:line="480" w:lineRule="auto"/>
        <w:jc w:val="both"/>
        <w:rPr>
          <w:rFonts w:ascii="Times New Roman" w:eastAsia="Arial Unicode MS" w:hAnsi="Times New Roman" w:cs="Arial Unicode MS"/>
          <w:kern w:val="3"/>
          <w:sz w:val="24"/>
          <w:szCs w:val="24"/>
          <w:lang w:val="en-US" w:eastAsia="zh-CN" w:bidi="hi-IN"/>
        </w:rPr>
      </w:pPr>
      <w:r w:rsidRPr="00CA3959">
        <w:rPr>
          <w:rFonts w:ascii="Times New Roman" w:eastAsia="Arial Unicode MS" w:hAnsi="Times New Roman" w:cs="Arial Unicode MS"/>
          <w:kern w:val="3"/>
          <w:sz w:val="24"/>
          <w:szCs w:val="24"/>
          <w:lang w:val="en-US" w:eastAsia="zh-CN" w:bidi="hi-IN"/>
        </w:rPr>
        <w:t>Correlation between plasma NETs levels and D-dimers was assessed by Pearson correlation test in all COVID-19 patients (A, B, C) and in COVID-19 related ARDS patients (D, E, F)</w:t>
      </w:r>
    </w:p>
    <w:p w14:paraId="39DB647E" w14:textId="77777777" w:rsidR="005C6EA8" w:rsidRPr="00CA3959" w:rsidRDefault="005C6EA8" w:rsidP="005C6E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3959">
        <w:rPr>
          <w:rFonts w:ascii="Times New Roman" w:hAnsi="Times New Roman" w:cs="Times New Roman"/>
          <w:sz w:val="24"/>
          <w:szCs w:val="24"/>
          <w:lang w:val="en-US"/>
        </w:rPr>
        <w:t>A, D: total DNA concentration (ng/mL). B, E: myeloperoxidase-DNA levels (% standard NETs). C, F: Histone H3 citrullinated (absorbance 450nm).</w:t>
      </w:r>
    </w:p>
    <w:p w14:paraId="30AB0BF1" w14:textId="77777777" w:rsidR="005C6EA8" w:rsidRDefault="005C6EA8" w:rsidP="005C6E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3959">
        <w:rPr>
          <w:rFonts w:ascii="Times New Roman" w:hAnsi="Times New Roman" w:cs="Times New Roman"/>
          <w:sz w:val="24"/>
          <w:szCs w:val="24"/>
          <w:lang w:val="en-US"/>
        </w:rPr>
        <w:t>ARDS: acute respiratory distress syndrome. Threshold for statistical sig</w:t>
      </w:r>
      <w:r>
        <w:rPr>
          <w:rFonts w:ascii="Times New Roman" w:hAnsi="Times New Roman" w:cs="Times New Roman"/>
          <w:sz w:val="24"/>
          <w:szCs w:val="24"/>
          <w:lang w:val="en-US"/>
        </w:rPr>
        <w:t>nificance was a p-value of 0.05.</w:t>
      </w:r>
    </w:p>
    <w:bookmarkEnd w:id="1"/>
    <w:p w14:paraId="2823A9F1" w14:textId="32AB5297" w:rsidR="0060582C" w:rsidRPr="005C6EA8" w:rsidRDefault="005C6EA8" w:rsidP="009B1015">
      <w:pPr>
        <w:pStyle w:val="Standard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480" w:lineRule="auto"/>
        <w:jc w:val="both"/>
        <w:rPr>
          <w:b/>
          <w:noProof/>
          <w:lang w:val="en-US" w:eastAsia="en-GB" w:bidi="ar-SA"/>
        </w:rPr>
      </w:pPr>
      <w:r w:rsidRPr="005C6EA8">
        <w:rPr>
          <w:b/>
          <w:noProof/>
          <w:lang w:val="en-GB" w:eastAsia="en-GB" w:bidi="ar-SA"/>
        </w:rPr>
        <w:drawing>
          <wp:inline distT="0" distB="0" distL="0" distR="0" wp14:anchorId="53D1ED1A" wp14:editId="4ACEDC2D">
            <wp:extent cx="5731510" cy="3216078"/>
            <wp:effectExtent l="0" t="0" r="0" b="0"/>
            <wp:docPr id="3" name="Image 3" descr="C:\Users\renau\OneDrive\Bureau\1034\NET papier 1-bis\NETs été 2021\Supp Figure D-dimer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enau\OneDrive\Bureau\1034\NET papier 1-bis\NETs été 2021\Supp Figure D-dimers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16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0582C" w:rsidRPr="005C6EA8" w:rsidSect="00294D85">
      <w:footerReference w:type="default" r:id="rId9"/>
      <w:pgSz w:w="11906" w:h="16838"/>
      <w:pgMar w:top="1440" w:right="1440" w:bottom="1440" w:left="1440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7530C" w14:textId="77777777" w:rsidR="00B56752" w:rsidRDefault="00B56752">
      <w:pPr>
        <w:spacing w:after="0" w:line="240" w:lineRule="auto"/>
      </w:pPr>
      <w:r>
        <w:separator/>
      </w:r>
    </w:p>
  </w:endnote>
  <w:endnote w:type="continuationSeparator" w:id="0">
    <w:p w14:paraId="128A94F7" w14:textId="77777777" w:rsidR="00B56752" w:rsidRDefault="00B56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488373"/>
      <w:docPartObj>
        <w:docPartGallery w:val="Page Numbers (Bottom of Page)"/>
        <w:docPartUnique/>
      </w:docPartObj>
    </w:sdtPr>
    <w:sdtEndPr/>
    <w:sdtContent>
      <w:p w14:paraId="3E7D1131" w14:textId="20D9C51E" w:rsidR="00836B77" w:rsidRDefault="002D72C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4815" w:rsidRPr="00F44815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14:paraId="5F095C77" w14:textId="77777777" w:rsidR="00836B77" w:rsidRDefault="00B567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A2A07" w14:textId="77777777" w:rsidR="00B56752" w:rsidRDefault="00B56752">
      <w:pPr>
        <w:spacing w:after="0" w:line="240" w:lineRule="auto"/>
      </w:pPr>
      <w:r>
        <w:separator/>
      </w:r>
    </w:p>
  </w:footnote>
  <w:footnote w:type="continuationSeparator" w:id="0">
    <w:p w14:paraId="6F140820" w14:textId="77777777" w:rsidR="00B56752" w:rsidRDefault="00B567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72CA"/>
    <w:rsid w:val="000815C1"/>
    <w:rsid w:val="00090458"/>
    <w:rsid w:val="000941C2"/>
    <w:rsid w:val="00095263"/>
    <w:rsid w:val="00102C59"/>
    <w:rsid w:val="001401A0"/>
    <w:rsid w:val="00205184"/>
    <w:rsid w:val="00221B47"/>
    <w:rsid w:val="00294D85"/>
    <w:rsid w:val="002D72CA"/>
    <w:rsid w:val="003478E6"/>
    <w:rsid w:val="003B3499"/>
    <w:rsid w:val="00400788"/>
    <w:rsid w:val="00430109"/>
    <w:rsid w:val="004545BA"/>
    <w:rsid w:val="00482EC0"/>
    <w:rsid w:val="004E3F6A"/>
    <w:rsid w:val="005240FA"/>
    <w:rsid w:val="0053438F"/>
    <w:rsid w:val="005653CB"/>
    <w:rsid w:val="005C6EA8"/>
    <w:rsid w:val="0060582C"/>
    <w:rsid w:val="00607CDE"/>
    <w:rsid w:val="006130F6"/>
    <w:rsid w:val="0064213B"/>
    <w:rsid w:val="006B2AE2"/>
    <w:rsid w:val="00720361"/>
    <w:rsid w:val="00750F0B"/>
    <w:rsid w:val="00755B56"/>
    <w:rsid w:val="007613C7"/>
    <w:rsid w:val="007D26CF"/>
    <w:rsid w:val="008C5B70"/>
    <w:rsid w:val="009B1015"/>
    <w:rsid w:val="00AC1388"/>
    <w:rsid w:val="00AD00A6"/>
    <w:rsid w:val="00B56752"/>
    <w:rsid w:val="00C133CA"/>
    <w:rsid w:val="00C34409"/>
    <w:rsid w:val="00C350D8"/>
    <w:rsid w:val="00D245ED"/>
    <w:rsid w:val="00D94E04"/>
    <w:rsid w:val="00DB4640"/>
    <w:rsid w:val="00E802ED"/>
    <w:rsid w:val="00EB5F48"/>
    <w:rsid w:val="00F115F2"/>
    <w:rsid w:val="00F40D3B"/>
    <w:rsid w:val="00F44815"/>
    <w:rsid w:val="00F57374"/>
    <w:rsid w:val="00F9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5628E3"/>
  <w15:docId w15:val="{F64FF94C-35CF-4D0E-B8FE-BEE4B9CDC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2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icepardfaut1">
    <w:name w:val="Police par défaut1"/>
    <w:rsid w:val="002D72CA"/>
  </w:style>
  <w:style w:type="paragraph" w:customStyle="1" w:styleId="Standard">
    <w:name w:val="Standard"/>
    <w:rsid w:val="002D72CA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Arial Unicode MS"/>
      <w:kern w:val="3"/>
      <w:sz w:val="24"/>
      <w:szCs w:val="24"/>
      <w:lang w:val="fr-FR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2D72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2CA"/>
  </w:style>
  <w:style w:type="character" w:styleId="LineNumber">
    <w:name w:val="line number"/>
    <w:basedOn w:val="DefaultParagraphFont"/>
    <w:uiPriority w:val="99"/>
    <w:semiHidden/>
    <w:unhideWhenUsed/>
    <w:rsid w:val="002D72CA"/>
  </w:style>
  <w:style w:type="paragraph" w:styleId="BalloonText">
    <w:name w:val="Balloon Text"/>
    <w:basedOn w:val="Normal"/>
    <w:link w:val="BalloonTextChar"/>
    <w:uiPriority w:val="99"/>
    <w:semiHidden/>
    <w:unhideWhenUsed/>
    <w:rsid w:val="006058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82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33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3C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3C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3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3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8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 PREVEL</dc:creator>
  <cp:keywords/>
  <dc:description/>
  <cp:lastModifiedBy>Megan Bond</cp:lastModifiedBy>
  <cp:revision>2</cp:revision>
  <dcterms:created xsi:type="dcterms:W3CDTF">2022-02-23T11:32:00Z</dcterms:created>
  <dcterms:modified xsi:type="dcterms:W3CDTF">2022-02-23T11:32:00Z</dcterms:modified>
</cp:coreProperties>
</file>